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E531A" w14:textId="64EA8F35" w:rsidR="00931159" w:rsidRPr="00931159" w:rsidRDefault="00931159" w:rsidP="00931159">
      <w:bookmarkStart w:id="0" w:name="_GoBack"/>
      <w:bookmarkEnd w:id="0"/>
      <w:r w:rsidRPr="00931159">
        <w:rPr>
          <w:b/>
          <w:bCs/>
        </w:rPr>
        <w:t xml:space="preserve">Multimedia Appendix </w:t>
      </w:r>
      <w:r>
        <w:rPr>
          <w:b/>
          <w:bCs/>
        </w:rPr>
        <w:t>3</w:t>
      </w:r>
      <w:r w:rsidRPr="00931159">
        <w:rPr>
          <w:b/>
          <w:bCs/>
        </w:rPr>
        <w:t>:</w:t>
      </w:r>
      <w:r>
        <w:t xml:space="preserve"> </w:t>
      </w:r>
      <w:r w:rsidRPr="00931159">
        <w:rPr>
          <w:bCs/>
        </w:rPr>
        <w:t xml:space="preserve">Recruitment and Retention Plan – </w:t>
      </w:r>
      <w:r w:rsidRPr="00931159">
        <w:rPr>
          <w:bCs/>
          <w:i/>
        </w:rPr>
        <w:t xml:space="preserve">Development of Intervention Fidelity </w:t>
      </w:r>
      <w:r w:rsidRPr="00931159">
        <w:rPr>
          <w:bCs/>
          <w:i/>
        </w:rPr>
        <w:t>Guidelines</w:t>
      </w:r>
    </w:p>
    <w:p w14:paraId="0806D4D4" w14:textId="77777777" w:rsidR="00931159" w:rsidRPr="00622AB6" w:rsidRDefault="00931159" w:rsidP="00931159">
      <w:pPr>
        <w:rPr>
          <w:b/>
        </w:rPr>
      </w:pPr>
    </w:p>
    <w:p w14:paraId="091F8E54" w14:textId="77777777" w:rsidR="00931159" w:rsidRDefault="00931159" w:rsidP="00931159">
      <w:r>
        <w:rPr>
          <w:noProof/>
        </w:rPr>
        <w:drawing>
          <wp:inline distT="0" distB="0" distL="0" distR="0" wp14:anchorId="31D9AA52" wp14:editId="0667DD64">
            <wp:extent cx="6858000" cy="6703786"/>
            <wp:effectExtent l="25400" t="0" r="0" b="0"/>
            <wp:docPr id="3" name="Picture 2" descr="Page 2 tabl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ge 2 table 2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703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3E0AB" w14:textId="77777777" w:rsidR="00931159" w:rsidRDefault="00931159" w:rsidP="00931159"/>
    <w:p w14:paraId="1BEEC3C9" w14:textId="77777777" w:rsidR="00931159" w:rsidRDefault="00931159" w:rsidP="00931159"/>
    <w:p w14:paraId="389A305E" w14:textId="77777777" w:rsidR="00931159" w:rsidRDefault="00931159"/>
    <w:sectPr w:rsidR="00931159" w:rsidSect="009311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59"/>
    <w:rsid w:val="000C08F3"/>
    <w:rsid w:val="000C5AD9"/>
    <w:rsid w:val="000C7BE6"/>
    <w:rsid w:val="000D574D"/>
    <w:rsid w:val="000F6EDD"/>
    <w:rsid w:val="00125179"/>
    <w:rsid w:val="002F77F7"/>
    <w:rsid w:val="00371769"/>
    <w:rsid w:val="0039623D"/>
    <w:rsid w:val="003D1695"/>
    <w:rsid w:val="003E4B07"/>
    <w:rsid w:val="00404CCD"/>
    <w:rsid w:val="004458AD"/>
    <w:rsid w:val="00464E46"/>
    <w:rsid w:val="004B09E4"/>
    <w:rsid w:val="005436A6"/>
    <w:rsid w:val="00574EA9"/>
    <w:rsid w:val="00603AF5"/>
    <w:rsid w:val="006656E5"/>
    <w:rsid w:val="00686FAD"/>
    <w:rsid w:val="006B49B8"/>
    <w:rsid w:val="006D710C"/>
    <w:rsid w:val="006E7DF3"/>
    <w:rsid w:val="00776F5F"/>
    <w:rsid w:val="00837656"/>
    <w:rsid w:val="00883315"/>
    <w:rsid w:val="008911E1"/>
    <w:rsid w:val="00931159"/>
    <w:rsid w:val="009460CA"/>
    <w:rsid w:val="00955C59"/>
    <w:rsid w:val="009C76AD"/>
    <w:rsid w:val="00A173FE"/>
    <w:rsid w:val="00AB21C6"/>
    <w:rsid w:val="00AE05BE"/>
    <w:rsid w:val="00B86232"/>
    <w:rsid w:val="00BE74B5"/>
    <w:rsid w:val="00C3515A"/>
    <w:rsid w:val="00CD2808"/>
    <w:rsid w:val="00CE12A7"/>
    <w:rsid w:val="00D44AD5"/>
    <w:rsid w:val="00DE3B37"/>
    <w:rsid w:val="00E85516"/>
    <w:rsid w:val="00EC2FD8"/>
    <w:rsid w:val="00ED2632"/>
    <w:rsid w:val="00F20003"/>
    <w:rsid w:val="00F2050C"/>
    <w:rsid w:val="00FA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C062A"/>
  <w15:chartTrackingRefBased/>
  <w15:docId w15:val="{50AD9433-1C7C-F14B-B60A-6BDB6162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choi</dc:creator>
  <cp:keywords/>
  <dc:description/>
  <cp:lastModifiedBy>sungchoi</cp:lastModifiedBy>
  <cp:revision>1</cp:revision>
  <dcterms:created xsi:type="dcterms:W3CDTF">2020-04-07T01:03:00Z</dcterms:created>
  <dcterms:modified xsi:type="dcterms:W3CDTF">2020-04-07T01:04:00Z</dcterms:modified>
</cp:coreProperties>
</file>